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"/>
        <w:gridCol w:w="4661"/>
        <w:gridCol w:w="1417"/>
        <w:gridCol w:w="1416"/>
        <w:gridCol w:w="798"/>
      </w:tblGrid>
      <w:tr w:rsidR="0072527F" w:rsidRPr="0072527F" w14:paraId="3FFDD5F9" w14:textId="77777777" w:rsidTr="0072527F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EF65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Supplementary Table 1. Treatment profiles of patients with Parkinson's disease with and without pareidolia.</w:t>
            </w:r>
          </w:p>
        </w:tc>
      </w:tr>
      <w:tr w:rsidR="0072527F" w:rsidRPr="0072527F" w14:paraId="68877B54" w14:textId="77777777" w:rsidTr="0072527F">
        <w:trPr>
          <w:trHeight w:val="375"/>
        </w:trPr>
        <w:tc>
          <w:tcPr>
            <w:tcW w:w="2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9AF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794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Pareidolia (+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7AB1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Pareidolia (−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CE77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72527F" w:rsidRPr="0072527F" w14:paraId="68D964D4" w14:textId="77777777" w:rsidTr="0072527F">
        <w:trPr>
          <w:trHeight w:val="375"/>
        </w:trPr>
        <w:tc>
          <w:tcPr>
            <w:tcW w:w="2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60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Total no.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C39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A9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D26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72527F" w:rsidRPr="0072527F" w14:paraId="42391A1D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2E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5E2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Dopamine agonist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32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9/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86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1/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634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52</w:t>
            </w:r>
          </w:p>
        </w:tc>
      </w:tr>
      <w:tr w:rsidR="0072527F" w:rsidRPr="0072527F" w14:paraId="41159491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ABFB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B7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Dopamine agonist (LEU)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816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68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30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3.0 (0–54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AD2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48</w:t>
            </w:r>
          </w:p>
        </w:tc>
      </w:tr>
      <w:tr w:rsidR="0072527F" w:rsidRPr="0072527F" w14:paraId="71CEA5A6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66E6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8CC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Levodopa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BA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8/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CDA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8/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917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342</w:t>
            </w:r>
          </w:p>
        </w:tc>
      </w:tr>
      <w:tr w:rsidR="0072527F" w:rsidRPr="0072527F" w14:paraId="2DB67789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B98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635C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Levodopa, mg, (mean ± 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SD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8CD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57.9 ± 184.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C26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07.1 ± 205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209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417</w:t>
            </w:r>
          </w:p>
        </w:tc>
      </w:tr>
      <w:tr w:rsidR="0072527F" w:rsidRPr="0072527F" w14:paraId="0BE8018C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95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6409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COMTI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C2B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/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1BA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2/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E9D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269</w:t>
            </w:r>
          </w:p>
        </w:tc>
      </w:tr>
      <w:tr w:rsidR="0072527F" w:rsidRPr="0072527F" w14:paraId="52AE4FF0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CAF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19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COMTI (LEU)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36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7E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148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E8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611</w:t>
            </w:r>
          </w:p>
        </w:tc>
      </w:tr>
      <w:tr w:rsidR="0072527F" w:rsidRPr="0072527F" w14:paraId="07CEBBFF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66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E14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MAOBI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DE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4/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E3B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6/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53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429</w:t>
            </w:r>
          </w:p>
        </w:tc>
      </w:tr>
      <w:tr w:rsidR="0072527F" w:rsidRPr="0072527F" w14:paraId="30393DC6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DF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6CD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MAOBI (LEU)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089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10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E59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5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95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68</w:t>
            </w:r>
          </w:p>
        </w:tc>
      </w:tr>
      <w:tr w:rsidR="0072527F" w:rsidRPr="0072527F" w14:paraId="0B9A510A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61F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D7C9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Trihexyphenidyl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2085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/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AB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1/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835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31</w:t>
            </w:r>
          </w:p>
        </w:tc>
      </w:tr>
      <w:tr w:rsidR="0072527F" w:rsidRPr="0072527F" w14:paraId="7B59505D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08F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6312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Trihexyphenidyl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6A33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D5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5C5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979</w:t>
            </w:r>
          </w:p>
        </w:tc>
      </w:tr>
      <w:tr w:rsidR="0072527F" w:rsidRPr="0072527F" w14:paraId="00CB8AAD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BE9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150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Zonisamide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8B1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/1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71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2/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09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451</w:t>
            </w:r>
          </w:p>
        </w:tc>
      </w:tr>
      <w:tr w:rsidR="0072527F" w:rsidRPr="0072527F" w14:paraId="27A888F5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17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F8ED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Zonisamide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6125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5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DB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DB1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28</w:t>
            </w:r>
          </w:p>
        </w:tc>
      </w:tr>
      <w:tr w:rsidR="0072527F" w:rsidRPr="0072527F" w14:paraId="6DEBFB44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7B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5C1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Istradefyline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AD81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2/1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196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6/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79F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152</w:t>
            </w:r>
          </w:p>
        </w:tc>
      </w:tr>
      <w:tr w:rsidR="0072527F" w:rsidRPr="0072527F" w14:paraId="3F78D95B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BDD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003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Istradefyline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BC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4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A1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4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56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347</w:t>
            </w:r>
          </w:p>
        </w:tc>
      </w:tr>
      <w:tr w:rsidR="0072527F" w:rsidRPr="0072527F" w14:paraId="57579A10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036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BD8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Amantadine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A994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4/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BD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5/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4F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569</w:t>
            </w:r>
          </w:p>
        </w:tc>
      </w:tr>
      <w:tr w:rsidR="0072527F" w:rsidRPr="0072527F" w14:paraId="17110A1A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54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374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Amantadine (LEU), mg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35A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30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0FD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 (0–3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3B6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872</w:t>
            </w:r>
          </w:p>
        </w:tc>
      </w:tr>
      <w:tr w:rsidR="0072527F" w:rsidRPr="0072527F" w14:paraId="5E6DAE9C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A07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C2F6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LEU (total), (mean ± 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SD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57B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515 ± 413.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FC7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516.4 ± 374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4F0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991</w:t>
            </w:r>
          </w:p>
        </w:tc>
      </w:tr>
      <w:tr w:rsidR="0072527F" w:rsidRPr="0072527F" w14:paraId="7806D18A" w14:textId="77777777" w:rsidTr="0072527F">
        <w:trPr>
          <w:trHeight w:val="375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8797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7B6E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DBS (+/</w:t>
            </w:r>
            <w:proofErr w:type="gram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−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10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/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449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/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FC4C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135</w:t>
            </w:r>
          </w:p>
        </w:tc>
      </w:tr>
      <w:tr w:rsidR="0072527F" w:rsidRPr="0072527F" w14:paraId="2BD049F0" w14:textId="77777777" w:rsidTr="0072527F">
        <w:trPr>
          <w:trHeight w:val="375"/>
        </w:trPr>
        <w:tc>
          <w:tcPr>
            <w:tcW w:w="2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848F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Hoehn &amp; </w:t>
            </w: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Yahr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range)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B4E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 (1–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282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3 (1–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088" w14:textId="77777777" w:rsidR="0072527F" w:rsidRPr="0072527F" w:rsidRDefault="0072527F" w:rsidP="0072527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0.789</w:t>
            </w:r>
          </w:p>
        </w:tc>
      </w:tr>
      <w:tr w:rsidR="0072527F" w:rsidRPr="0072527F" w14:paraId="5D412798" w14:textId="77777777" w:rsidTr="0072527F">
        <w:trPr>
          <w:trHeight w:val="24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14F6E" w14:textId="77777777" w:rsidR="0072527F" w:rsidRPr="0072527F" w:rsidRDefault="0072527F" w:rsidP="0072527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PD, Parkinson's disease; SD, standard deviation; LEU, Levodopa equivalent units; COMTI, catechol-</w:t>
            </w:r>
            <w:r w:rsidRPr="007252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O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-methyltransferase inhibitors; MAOBI, monoamine oxidase type B inhibitors; DBS, deep brain stimulation</w:t>
            </w:r>
            <w:r w:rsidRPr="0072527F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br/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72527F">
              <w:rPr>
                <w:rFonts w:ascii="ＭＳ Ｐ明朝" w:eastAsia="ＭＳ Ｐ明朝" w:hAnsi="ＭＳ Ｐ明朝" w:cs="Times New Roman" w:hint="eastAsia"/>
                <w:i/>
                <w:iCs/>
                <w:kern w:val="0"/>
                <w:sz w:val="22"/>
              </w:rPr>
              <w:t>χ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2 test</w:t>
            </w:r>
            <w:r w:rsidRPr="0072527F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br/>
            </w: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Mann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–Whitney </w:t>
            </w:r>
            <w:r w:rsidRPr="007252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U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est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</w: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Fisher's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exact test    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</w:r>
            <w:proofErr w:type="spellStart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d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Student's</w:t>
            </w:r>
            <w:proofErr w:type="spellEnd"/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7252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</w:t>
            </w:r>
            <w:r w:rsidRPr="0072527F">
              <w:rPr>
                <w:rFonts w:ascii="Times New Roman" w:eastAsia="游ゴシック" w:hAnsi="Times New Roman" w:cs="Times New Roman"/>
                <w:kern w:val="0"/>
                <w:sz w:val="22"/>
              </w:rPr>
              <w:t>-test</w:t>
            </w:r>
          </w:p>
        </w:tc>
      </w:tr>
    </w:tbl>
    <w:p w14:paraId="00D8AFCB" w14:textId="77777777" w:rsidR="00757D92" w:rsidRPr="0072527F" w:rsidRDefault="00757D92"/>
    <w:sectPr w:rsidR="00757D92" w:rsidRPr="0072527F" w:rsidSect="007252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7F"/>
    <w:rsid w:val="0072527F"/>
    <w:rsid w:val="0075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A50FC0"/>
  <w15:chartTrackingRefBased/>
  <w15:docId w15:val="{94B025C9-10E7-42DA-ABD6-24E71156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7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 淳比古</dc:creator>
  <cp:keywords/>
  <dc:description/>
  <cp:lastModifiedBy>杉山 淳比古</cp:lastModifiedBy>
  <cp:revision>1</cp:revision>
  <dcterms:created xsi:type="dcterms:W3CDTF">2021-03-30T04:17:00Z</dcterms:created>
  <dcterms:modified xsi:type="dcterms:W3CDTF">2021-03-30T04:18:00Z</dcterms:modified>
</cp:coreProperties>
</file>